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Quality assessment</w:t>
      </w:r>
    </w:p>
    <w:p>
      <w:pPr>
        <w:pStyle w:val="Normal"/>
        <w:widowControl w:val="false"/>
        <w:spacing w:lineRule="auto" w:line="240" w:before="200" w:after="200"/>
        <w:jc w:val="both"/>
        <w:rPr/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 w:eastAsia="zh-CN"/>
        </w:rPr>
        <w:t>Supplementary Material 2</w:t>
      </w:r>
      <w:r>
        <w:rPr>
          <w:rFonts w:cs="Times New Roman" w:ascii="Times New Roman" w:hAnsi="Times New Roman"/>
          <w:kern w:val="2"/>
          <w:sz w:val="20"/>
          <w:szCs w:val="20"/>
          <w:lang w:val="en-US" w:eastAsia="zh-CN"/>
        </w:rPr>
        <w:t xml:space="preserve"> Individual quality ratings: studies focusing on onset and outcome of mental disorders using </w:t>
      </w:r>
      <w:r>
        <w:rPr/>
        <w:t>Mixed Methods Appraisal Tool (MMAT)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705"/>
        <w:gridCol w:w="1682"/>
        <w:gridCol w:w="1830"/>
        <w:gridCol w:w="1697"/>
        <w:gridCol w:w="1963"/>
        <w:gridCol w:w="2383"/>
        <w:gridCol w:w="1400"/>
      </w:tblGrid>
      <w:tr>
        <w:trPr/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st author, publication year</w:t>
            </w:r>
          </w:p>
        </w:tc>
        <w:tc>
          <w:tcPr>
            <w:tcW w:w="3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creening questions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lection bias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surements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oups comparable</w:t>
            </w:r>
          </w:p>
        </w:tc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 data/response rate/follow-up rat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verall score</w:t>
            </w:r>
          </w:p>
        </w:tc>
      </w:tr>
      <w:tr>
        <w:trPr/>
        <w:tc>
          <w:tcPr>
            <w:tcW w:w="1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earch question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llected data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Depression – pure onset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utel, 2018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stratified random sampling for gender, residence, ag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(1 item for loneliness) 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98.1% baseline response rate and 82.80% follow-up rate (of which 97.7% filled out the PHQ-9)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e-Sala, 201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no information on baseline response rate and 26.3% follow-up attrition r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en, 1992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% of complete data and follow-up rate, lack of confidence intervals for risk estim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ris, 20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20"/>
                <w:szCs w:val="20"/>
                <w:lang w:eastAsia="en-GB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No (single item loneliness, but GDS-15 depression)</w:t>
            </w:r>
          </w:p>
          <w:p>
            <w:pPr>
              <w:pStyle w:val="Normal"/>
              <w:spacing w:before="0" w:after="200"/>
              <w:jc w:val="center"/>
              <w:rPr>
                <w:rFonts w:ascii="Calibri Light" w:hAnsi="Calibri Light" w:cs="Calibri Light"/>
                <w:sz w:val="20"/>
                <w:szCs w:val="20"/>
                <w:lang w:eastAsia="zh-CN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eastAsia="zh-CN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20"/>
                <w:szCs w:val="20"/>
                <w:lang w:eastAsia="en-GB"/>
              </w:rPr>
            </w:pPr>
            <w:r>
              <w:rPr>
                <w:rFonts w:cs="Calibri Light" w:ascii="Calibri Light" w:hAnsi="Calibri Light"/>
                <w:color w:val="000000"/>
                <w:sz w:val="20"/>
                <w:szCs w:val="20"/>
              </w:rPr>
              <w:t>Yes</w:t>
            </w:r>
          </w:p>
          <w:p>
            <w:pPr>
              <w:pStyle w:val="Normal"/>
              <w:spacing w:before="0" w:after="200"/>
              <w:rPr>
                <w:rFonts w:ascii="Calibri Light" w:hAnsi="Calibri Light" w:cs="Calibri Light"/>
                <w:sz w:val="20"/>
                <w:szCs w:val="20"/>
                <w:lang w:eastAsia="zh-CN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eastAsia="zh-CN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av, 2021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nce, 1998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No (completeness of outcome dat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joberg, 2013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brugge, 20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ssman, 2014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response rate and follow-up r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pression – onset and outcomes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er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No - unclear, varies by countr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Unclea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06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45% baseline response r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10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  <w:r>
              <w:rPr>
                <w:sz w:val="20"/>
                <w:szCs w:val="20"/>
                <w:lang w:eastAsia="zh-CN"/>
              </w:rPr>
              <w:t xml:space="preserve"> (response rate &lt; 60%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arke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Goosby, 2013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  <w:r>
              <w:rPr>
                <w:sz w:val="20"/>
                <w:szCs w:val="20"/>
                <w:lang w:eastAsia="zh-CN"/>
              </w:rPr>
              <w:t xml:space="preserve"> (not a validated tool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 response rate and follow-up r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ansson,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No (27% response rat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ndl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ndl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1" w:leader="none"/>
              </w:tabs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, 20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’t tell </w:t>
            </w:r>
            <w:r>
              <w:rPr>
                <w:sz w:val="20"/>
                <w:szCs w:val="20"/>
                <w:lang w:eastAsia="zh-CN"/>
              </w:rPr>
              <w:t>(not clear enough how they selected their sample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1 item for loneliness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an</w:t>
            </w:r>
            <w:r>
              <w:rPr>
                <w:sz w:val="20"/>
                <w:szCs w:val="20"/>
                <w:lang w:eastAsia="zh-CN"/>
              </w:rPr>
              <w:t>’</w:t>
            </w:r>
            <w:r>
              <w:rPr>
                <w:sz w:val="20"/>
                <w:szCs w:val="20"/>
                <w:lang w:eastAsia="zh-CN"/>
              </w:rPr>
              <w:t>t tell</w:t>
            </w:r>
            <w:r>
              <w:rPr>
                <w:sz w:val="20"/>
                <w:szCs w:val="20"/>
                <w:lang w:eastAsia="zh-CN"/>
              </w:rPr>
              <w:t xml:space="preserve"> (no % of complete dat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oma, 20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baseline response rate 90%, but large dropout at FU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o, 2012 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an</w:t>
            </w:r>
            <w:r>
              <w:rPr>
                <w:sz w:val="20"/>
                <w:szCs w:val="20"/>
                <w:lang w:eastAsia="zh-CN"/>
              </w:rPr>
              <w:t>’</w:t>
            </w:r>
            <w:r>
              <w:rPr>
                <w:sz w:val="20"/>
                <w:szCs w:val="20"/>
                <w:lang w:eastAsia="zh-CN"/>
              </w:rPr>
              <w:t>t tell (</w:t>
            </w:r>
            <w:r>
              <w:rPr>
                <w:sz w:val="20"/>
                <w:szCs w:val="20"/>
                <w:lang w:eastAsia="zh-CN"/>
              </w:rPr>
              <w:t xml:space="preserve">no % of complete </w:t>
            </w:r>
            <w:r>
              <w:rPr>
                <w:sz w:val="20"/>
                <w:szCs w:val="20"/>
                <w:lang w:eastAsia="zh-CN"/>
              </w:rPr>
              <w:t xml:space="preserve">outcome </w:t>
            </w:r>
            <w:r>
              <w:rPr>
                <w:sz w:val="20"/>
                <w:szCs w:val="20"/>
                <w:lang w:eastAsia="zh-CN"/>
              </w:rPr>
              <w:t>data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ruszek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(opportunistic sampling via Facebook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eke,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single item loneliness, but CES-D depression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Yes (baseline response rate 87%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ente 20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several people not included/assessed down to practical issues like location and lack of resources to visit etc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Original response rate not clear, completeness of data not clear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rxa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 (weighted to improve representativenes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(loneliness single item within other scale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Flensborg-Madsen, 20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(1 item for loneliness and for q</w:t>
            </w:r>
            <w:r>
              <w:rPr>
                <w:sz w:val="20"/>
                <w:szCs w:val="20"/>
                <w:lang w:eastAsia="zh-CN"/>
              </w:rPr>
              <w:t>uality of social network</w:t>
            </w:r>
            <w:r>
              <w:rPr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</w:t>
            </w:r>
          </w:p>
        </w:tc>
      </w:tr>
      <w:tr>
        <w:trPr/>
        <w:tc>
          <w:tcPr>
            <w:tcW w:w="14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mental health problems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ens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*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elli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omènech-Abella 20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% baseline response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6% wave 2 response rate;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 wave 3 response r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uyen 20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 from T0 to T3 61.6% but response rate from T2 to T3 (data on these time points analysed): 86.8%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, 201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limited info on recruitment method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Response rate not given at baseline. Just under 50% lost at follow-up Time 4. Data completion adequate, and mode substituted for missing values.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</w:t>
            </w:r>
          </w:p>
        </w:tc>
      </w:tr>
      <w:tr>
        <w:trPr/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w, 20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****</w:t>
            </w:r>
          </w:p>
        </w:tc>
      </w:tr>
    </w:tbl>
    <w:p>
      <w:pPr>
        <w:pStyle w:val="Normal"/>
        <w:rPr/>
      </w:pPr>
      <w:r>
        <w:rPr/>
        <w:t>Newcastle-Ottawa Quality Assessment Scale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6378"/>
        <w:gridCol w:w="4678"/>
      </w:tblGrid>
      <w:tr>
        <w:trPr>
          <w:trHeight w:val="619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st author, publication yea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presentativeness of the exposed cohor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monstration that outcome of interest was not present at start of study</w:t>
            </w:r>
          </w:p>
        </w:tc>
      </w:tr>
      <w:tr>
        <w:trPr>
          <w:trHeight w:val="730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) truly representative of the average _______ (describe) in the community *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_______ in the community 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c) selected group of users e.g. nurses, volunte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d) no description of the derivation of the cohor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a) yes *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Depression/Depression and anxiety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ller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</w:rPr>
              <w:t>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Beutel, 2018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b) somewhat representative of the average person between the age of 35 and 74 in the city of Mainz and the district of Mainz-Bingen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ioppo, 2006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b) somewhat representative of the average level of loneliness and perceived social support  in a sample of European American, African American and Latino American aged 50-67 in Cook County, Illinoi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ioppo, 2010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e-Sala, 2018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a) truly representative of the average older person over 65 from 14 European countries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) yes * 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Goosby, 2013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) high school students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, 199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in people aged 65 years and above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a) ye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arke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ris, 200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older adults in the UK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ansson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) Swedish students, mostly fema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av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middle-aged man in the community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ndl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)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endl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)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older person in the UK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, 201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o, 2012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 xml:space="preserve">a) </w:t>
            </w:r>
            <w:r>
              <w:rPr>
                <w:sz w:val="20"/>
                <w:szCs w:val="20"/>
              </w:rPr>
              <w:t>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Luoma, 2015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somewhat representative of the average adult expectant mother in the communit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those with few symptoms and NO symptoms grouped together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16"/>
                <w:szCs w:val="16"/>
              </w:rPr>
              <w:t>Okruszek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) Polish students, mal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 xml:space="preserve">Prince, 1998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truly representative of the average elderly person with disablement and loneliness in the communit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bookmarkStart w:id="0" w:name="OLE_LINK9"/>
            <w:r>
              <w:rPr>
                <w:sz w:val="20"/>
                <w:szCs w:val="20"/>
              </w:rPr>
              <w:t>Sjoberg</w:t>
            </w:r>
            <w:bookmarkEnd w:id="0"/>
            <w:r>
              <w:rPr>
                <w:sz w:val="20"/>
                <w:szCs w:val="20"/>
              </w:rPr>
              <w:t xml:space="preserve">, 2013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brugge, 2006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b) somewhat representative of depression in the average elderly nursing home resident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a) yes (GDS &lt;10 at baseline)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kern w:val="2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 xml:space="preserve">Stessman, 2014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feeling of loneliness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eke 200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) somewhat representative of the average older person over 50 in the US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2"/>
                <w:sz w:val="20"/>
                <w:szCs w:val="20"/>
                <w:lang w:val="en-US" w:eastAsia="zh-CN"/>
              </w:rPr>
            </w:pPr>
            <w:r>
              <w:rPr>
                <w:kern w:val="2"/>
                <w:sz w:val="20"/>
                <w:szCs w:val="20"/>
                <w:lang w:val="en-US" w:eastAsia="zh-CN"/>
              </w:rPr>
              <w:t>Vicente, 2014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) institutionalized elderly, without organic brain or cognitive impairmen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* – included one follow-up group that had no depression at baseline and remained that way (used GDS cut-off) but study overall included onset and outcome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rxa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young adult in a rural communit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) no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Anxiety disorder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nsborg-Madsen, 2012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feeling of loneliness and q</w:t>
            </w:r>
            <w:r>
              <w:rPr>
                <w:sz w:val="20"/>
                <w:szCs w:val="20"/>
                <w:lang w:eastAsia="zh-CN"/>
              </w:rPr>
              <w:t>uality of social network</w:t>
            </w:r>
            <w:r>
              <w:rPr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yes *</w:t>
            </w:r>
          </w:p>
        </w:tc>
      </w:tr>
      <w:tr>
        <w:trPr>
          <w:trHeight w:val="269" w:hRule="atLeast"/>
        </w:trPr>
        <w:tc>
          <w:tcPr>
            <w:tcW w:w="13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  <w:lang w:val="en-US" w:eastAsia="zh-CN"/>
              </w:rPr>
              <w:t>Other mental health problem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ens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18"/>
                <w:szCs w:val="18"/>
              </w:rPr>
              <w:t>b) somewhat representative of the average adult in the pandemic in Germany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onelli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)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) yes*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ènech-Abella 201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20"/>
                <w:szCs w:val="20"/>
                <w:lang w:eastAsia="zh-CN"/>
              </w:rPr>
              <w:t>a) Truly representative of the average older person over 50 in Ireland 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- though baseline scores were adjusted for in regression analysi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yen 2019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) Truly representative of the average 18-64-year-old person in the Netherlands (however, younger subjects somewhat underrepresented)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yes* - included follow-up group that had no 12-month CMD at baseline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son, 2017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) selected group of students in the UK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– though baseline scores were adjusted for in regression analysis</w:t>
            </w:r>
          </w:p>
        </w:tc>
      </w:tr>
      <w:tr>
        <w:trPr>
          <w:trHeight w:val="269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w, 2021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) somewhat representative of the average adult in the UK*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) no</w:t>
            </w:r>
          </w:p>
        </w:tc>
      </w:tr>
    </w:tbl>
    <w:p>
      <w:pPr>
        <w:pStyle w:val="Normal"/>
        <w:rPr/>
      </w:pPr>
      <w:r>
        <w:rPr/>
        <w:t>Loneliness and the onset of new mental health problems in the general population</w:t>
      </w:r>
    </w:p>
    <w:p>
      <w:pPr>
        <w:pStyle w:val="Normal"/>
        <w:rPr/>
      </w:pPr>
      <w:r>
        <w:rPr>
          <w:i/>
          <w:iCs/>
        </w:rPr>
        <w:t>Social Psychiatry and Psychiatric Epidemiology</w:t>
      </w:r>
    </w:p>
    <w:p>
      <w:pPr>
        <w:pStyle w:val="Normal"/>
        <w:rPr/>
      </w:pPr>
      <w:r>
        <w:rPr/>
        <w:t>Farhana Mann**, Jingyi Wang, Eiluned Pearce, Ruimin Ma, Merle Schlief, Brynmor Lloyd-Evans, Sarah Ikhtabi, Sonia Johnson</w:t>
      </w:r>
    </w:p>
    <w:p>
      <w:pPr>
        <w:pStyle w:val="Normal"/>
        <w:rPr/>
      </w:pPr>
      <w:r>
        <w:rPr/>
        <w:t>**Division of Psychiatry, University College London   Email: farhana.mann@ucl.ac.uk</w:t>
      </w:r>
    </w:p>
    <w:p>
      <w:pPr>
        <w:pStyle w:val="Normal"/>
        <w:widowControl w:val="false"/>
        <w:spacing w:lineRule="auto" w:line="240" w:before="200" w:after="200"/>
        <w:jc w:val="both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p>
      <w:pPr>
        <w:pStyle w:val="Normal"/>
        <w:spacing w:before="0" w:after="200"/>
        <w:rPr>
          <w:kern w:val="2"/>
          <w:lang w:val="en-US" w:eastAsia="zh-CN"/>
        </w:rPr>
      </w:pPr>
      <w:r>
        <w:rPr>
          <w:kern w:val="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urfulListAccent1">
    <w:name w:val="Colourful List –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21:42:00Z</dcterms:created>
  <dc:creator>Jingyi Wang</dc:creator>
  <dc:description/>
  <cp:keywords/>
  <dc:language>en-US</dc:language>
  <cp:lastModifiedBy>Microsoft Office User</cp:lastModifiedBy>
  <dcterms:modified xsi:type="dcterms:W3CDTF">2022-02-01T21:00:00Z</dcterms:modified>
  <cp:revision>53</cp:revision>
  <dc:subject/>
  <dc:title/>
</cp:coreProperties>
</file>